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04E" w:rsidRPr="00CA36AB" w:rsidRDefault="001E604E">
      <w:pPr>
        <w:rPr>
          <w:rFonts w:ascii="Arial" w:hAnsi="Arial" w:cs="Arial"/>
          <w:b/>
          <w:bCs/>
        </w:rPr>
      </w:pPr>
      <w:r w:rsidRPr="00CA36AB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t>. Differences between participants and non-participants at recruitment phase.</w:t>
      </w:r>
    </w:p>
    <w:p w:rsidR="001E604E" w:rsidRDefault="001E604E"/>
    <w:tbl>
      <w:tblPr>
        <w:tblW w:w="7797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3402"/>
        <w:gridCol w:w="1701"/>
        <w:gridCol w:w="1191"/>
        <w:gridCol w:w="510"/>
        <w:gridCol w:w="993"/>
      </w:tblGrid>
      <w:tr w:rsidR="001E604E">
        <w:trPr>
          <w:gridAfter w:val="2"/>
          <w:wAfter w:w="1503" w:type="dxa"/>
          <w:trHeight w:val="2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1E604E" w:rsidRDefault="001E604E">
            <w:pPr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E604E" w:rsidRDefault="001E60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1E604E" w:rsidRDefault="001E60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</w:p>
        </w:tc>
      </w:tr>
      <w:tr w:rsidR="001E604E">
        <w:trPr>
          <w:trHeight w:val="24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:rsidR="001E604E" w:rsidRDefault="001E604E">
            <w:pPr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articipants</w:t>
            </w:r>
          </w:p>
          <w:p w:rsidR="001E604E" w:rsidRDefault="001E60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(N=1,592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Non participants</w:t>
            </w:r>
          </w:p>
          <w:p w:rsidR="001E604E" w:rsidRDefault="001E60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(N=1,00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p-value</w:t>
            </w:r>
          </w:p>
        </w:tc>
      </w:tr>
      <w:tr w:rsidR="001E604E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 xml:space="preserve">Female, gender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% (n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58.3 (928)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56.5 (566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1E604E" w:rsidRDefault="001E604E" w:rsidP="00101417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0.367</w:t>
            </w:r>
          </w:p>
        </w:tc>
      </w:tr>
      <w:tr w:rsidR="001E604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s-ES"/>
              </w:rPr>
              <w:t>Age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 xml:space="preserve">,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eastAsia="es-ES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61.7 (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61.3 (6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E604E" w:rsidRDefault="001E604E" w:rsidP="00101417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0.103</w:t>
            </w:r>
          </w:p>
        </w:tc>
      </w:tr>
      <w:tr w:rsidR="001E604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>Family history of DM</w:t>
            </w: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, 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30.6 (48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25.7 (2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604E" w:rsidRDefault="001E604E" w:rsidP="00101417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&lt; 0.01</w:t>
            </w:r>
          </w:p>
        </w:tc>
      </w:tr>
      <w:tr w:rsidR="001E604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 xml:space="preserve">Hypertension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34.9 (55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22.5 (2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604E" w:rsidRDefault="001E604E" w:rsidP="00101417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&lt;0.01</w:t>
            </w:r>
          </w:p>
        </w:tc>
      </w:tr>
      <w:tr w:rsidR="001E604E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 xml:space="preserve">Dyslipidemia, </w:t>
            </w:r>
            <w:r>
              <w:rPr>
                <w:rFonts w:ascii="Arial" w:hAnsi="Arial" w:cs="Arial"/>
                <w:sz w:val="18"/>
                <w:szCs w:val="18"/>
                <w:lang w:eastAsia="es-ES"/>
              </w:rPr>
              <w:t>% (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42.9 (68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28.0 (2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E604E" w:rsidRDefault="001E604E" w:rsidP="00101417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&lt;0.01</w:t>
            </w:r>
          </w:p>
        </w:tc>
      </w:tr>
      <w:tr w:rsidR="001E604E">
        <w:trPr>
          <w:trHeight w:val="25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1E604E" w:rsidRPr="00101417" w:rsidRDefault="001E604E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>BMI Kg/m</w:t>
            </w:r>
            <w:r w:rsidRPr="0010141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 w:eastAsia="es-ES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ES"/>
              </w:rPr>
              <w:t xml:space="preserve">, </w:t>
            </w:r>
            <w:r w:rsidRPr="00101417">
              <w:rPr>
                <w:rFonts w:ascii="Arial" w:hAnsi="Arial" w:cs="Arial"/>
                <w:i/>
                <w:iCs/>
                <w:sz w:val="18"/>
                <w:szCs w:val="18"/>
                <w:lang w:val="en-US" w:eastAsia="es-ES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28.2 (4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1E604E" w:rsidRDefault="001E604E">
            <w:pPr>
              <w:jc w:val="center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es-ES"/>
              </w:rPr>
              <w:t>27.9 (4.1)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1E604E" w:rsidRDefault="001E604E" w:rsidP="00101417">
            <w:pPr>
              <w:jc w:val="center"/>
              <w:rPr>
                <w:rFonts w:ascii="Arial" w:hAnsi="Arial" w:cs="Arial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eastAsia="es-ES"/>
              </w:rPr>
              <w:t>0.090</w:t>
            </w:r>
          </w:p>
        </w:tc>
      </w:tr>
    </w:tbl>
    <w:p w:rsidR="001E604E" w:rsidRDefault="001E604E">
      <w:r>
        <w:t>*Calculated from Weight and Heig</w:t>
      </w:r>
      <w:bookmarkStart w:id="0" w:name="_GoBack"/>
      <w:bookmarkEnd w:id="0"/>
      <w:r>
        <w:t>ht self-reported</w:t>
      </w:r>
    </w:p>
    <w:sectPr w:rsidR="001E604E" w:rsidSect="00B105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A3EBD"/>
    <w:rsid w:val="000954F1"/>
    <w:rsid w:val="00101417"/>
    <w:rsid w:val="001E604E"/>
    <w:rsid w:val="003A3EBD"/>
    <w:rsid w:val="005622B0"/>
    <w:rsid w:val="00B10570"/>
    <w:rsid w:val="00CA36AB"/>
    <w:rsid w:val="00F648C0"/>
    <w:rsid w:val="00FA1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EBD"/>
    <w:rPr>
      <w:rFonts w:ascii="Times New Roman" w:eastAsia="MS Mincho" w:hAnsi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265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1</Pages>
  <Words>76</Words>
  <Characters>424</Characters>
  <Application>Microsoft Office Outlook</Application>
  <DocSecurity>0</DocSecurity>
  <Lines>0</Lines>
  <Paragraphs>0</Paragraphs>
  <ScaleCrop>false</ScaleCrop>
  <Company>Comunidad de Madri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Consejeria de Sanidad</dc:creator>
  <cp:keywords/>
  <dc:description/>
  <cp:lastModifiedBy>02260488W</cp:lastModifiedBy>
  <cp:revision>2</cp:revision>
  <dcterms:created xsi:type="dcterms:W3CDTF">2016-05-09T12:46:00Z</dcterms:created>
  <dcterms:modified xsi:type="dcterms:W3CDTF">2016-05-09T12:46:00Z</dcterms:modified>
</cp:coreProperties>
</file>